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6F71" w14:textId="77777777" w:rsidR="003B3469" w:rsidRPr="00966823" w:rsidRDefault="003B3469" w:rsidP="003B3469">
      <w:pPr>
        <w:spacing w:line="360" w:lineRule="auto"/>
        <w:ind w:right="5"/>
        <w:jc w:val="both"/>
        <w:rPr>
          <w:rFonts w:eastAsia="Times New Roman"/>
          <w:sz w:val="24"/>
          <w:szCs w:val="24"/>
          <w:lang w:val="en-CA"/>
        </w:rPr>
      </w:pPr>
    </w:p>
    <w:tbl>
      <w:tblPr>
        <w:tblW w:w="96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850"/>
        <w:gridCol w:w="851"/>
        <w:gridCol w:w="819"/>
        <w:gridCol w:w="1406"/>
        <w:gridCol w:w="1406"/>
        <w:gridCol w:w="1406"/>
        <w:gridCol w:w="1550"/>
      </w:tblGrid>
      <w:tr w:rsidR="003B3469" w:rsidRPr="00B94518" w14:paraId="5FA9A260" w14:textId="77777777" w:rsidTr="004261E1">
        <w:trPr>
          <w:trHeight w:val="334"/>
        </w:trPr>
        <w:tc>
          <w:tcPr>
            <w:tcW w:w="14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B33DF" w14:textId="77777777" w:rsidR="003B3469" w:rsidRPr="00966823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  <w:lang w:val="en-CA"/>
              </w:rPr>
            </w:pPr>
          </w:p>
          <w:p w14:paraId="6531A21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Author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523E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Bloo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F27EF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Plasm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0C05EB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Serum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BD938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Delay until centrifugation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912CE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Centrifugation time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36465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94518">
              <w:rPr>
                <w:b/>
                <w:sz w:val="18"/>
                <w:szCs w:val="18"/>
              </w:rPr>
              <w:t>Centrifugation temperature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F3E67" w14:textId="77777777" w:rsidR="003B3469" w:rsidRPr="00B94518" w:rsidRDefault="003B3469" w:rsidP="004261E1">
            <w:pPr>
              <w:spacing w:line="360" w:lineRule="auto"/>
              <w:jc w:val="center"/>
              <w:rPr>
                <w:b/>
                <w:sz w:val="18"/>
                <w:szCs w:val="18"/>
                <w:lang w:val="en-CA"/>
              </w:rPr>
            </w:pPr>
            <w:r w:rsidRPr="00B94518">
              <w:rPr>
                <w:b/>
                <w:sz w:val="18"/>
                <w:szCs w:val="18"/>
                <w:lang w:val="en-CA"/>
              </w:rPr>
              <w:t>Temperature of storage until analysis</w:t>
            </w:r>
          </w:p>
        </w:tc>
      </w:tr>
      <w:tr w:rsidR="003B3469" w:rsidRPr="00B94518" w14:paraId="5B224721" w14:textId="77777777" w:rsidTr="004261E1">
        <w:trPr>
          <w:trHeight w:val="334"/>
        </w:trPr>
        <w:tc>
          <w:tcPr>
            <w:tcW w:w="140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7161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Michelet et al., 19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83D3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402E6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342238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5AC026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2 to 22 min at RT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A492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0 min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5EEE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A1C0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6AD3CD37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0FB03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Yang et al., 199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888D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CD6B644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41B027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AEFD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0E08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20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3775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4F5B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20°C (or analysed immediately)</w:t>
            </w:r>
          </w:p>
        </w:tc>
      </w:tr>
      <w:tr w:rsidR="003B3469" w:rsidRPr="00B94518" w14:paraId="3402DA33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49F5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Paolisso et al., 19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1240F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526A6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EC950E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28DE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BCAA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9ADA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6A7D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20°C</w:t>
            </w:r>
          </w:p>
        </w:tc>
      </w:tr>
      <w:tr w:rsidR="003B3469" w:rsidRPr="00B94518" w14:paraId="12B30CBB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9953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Samiec et al., 19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F46A4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525B04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1E7B40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291D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2A7E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30 sec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7FE984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2E20F4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70°C</w:t>
            </w:r>
          </w:p>
        </w:tc>
      </w:tr>
      <w:tr w:rsidR="003B3469" w:rsidRPr="00B94518" w14:paraId="7F233126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FC1E7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Hernanz et al., 200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9FF2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E2EEE2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73770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B3DF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74D31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3198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88549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70°C</w:t>
            </w:r>
          </w:p>
        </w:tc>
      </w:tr>
      <w:tr w:rsidR="003B3469" w:rsidRPr="00B94518" w14:paraId="5324C4BD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1737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Houze et al., 200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7956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50AEC2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F12714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18EB6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C99A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5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EBA9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87F09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40000E8E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C6D3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Jones et al., 200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78A3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21D22C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2CC609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19BE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7B99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C80F0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46CD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4ECC25DB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3B3BF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 xml:space="preserve">Rea et al., 2004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797A6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358C5C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FA8951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CBB3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6423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6CB5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29C1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7°C</w:t>
            </w:r>
          </w:p>
        </w:tc>
      </w:tr>
      <w:tr w:rsidR="003B3469" w:rsidRPr="00B94518" w14:paraId="1BB76CE8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51F2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 xml:space="preserve">Chillemi et al., 2005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9A1F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96674E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A0113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C2685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AA6C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0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C145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4A8A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23B44813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9D06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Giustarini et al., 2006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BF9B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548EC6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A2FBD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47D0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5DADD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5 sec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3F13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A8D305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0°C</w:t>
            </w:r>
          </w:p>
        </w:tc>
      </w:tr>
      <w:tr w:rsidR="003B3469" w:rsidRPr="00B94518" w14:paraId="3C045926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3DD20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Maciejczyk et al., 201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00BB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8BD96B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C4C99C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4BF0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0ADC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0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6B30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F25A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01B626D5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CECB6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 xml:space="preserve">Kretzschmar et al., 1991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71B6C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Ea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87E57D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1FBF79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74AA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6E159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5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FEB8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4B458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On ice (3 hours max)</w:t>
            </w:r>
          </w:p>
        </w:tc>
      </w:tr>
      <w:tr w:rsidR="003B3469" w:rsidRPr="00B94518" w14:paraId="7B0D9016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C590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uttall et al., 19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F218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AE52DC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51AE67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7564B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Immediately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863B9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5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9AAA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03F652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50EA92C7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D963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Andriollo-Sanchez et al., 200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8064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F4E2C0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FABB266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E7B3F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EF09E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15 min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5CC016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4°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1D08E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  <w:tr w:rsidR="003B3469" w:rsidRPr="00B94518" w14:paraId="7EBB435C" w14:textId="77777777" w:rsidTr="004261E1">
        <w:trPr>
          <w:trHeight w:val="334"/>
        </w:trPr>
        <w:tc>
          <w:tcPr>
            <w:tcW w:w="1408" w:type="dxa"/>
            <w:tcBorders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DC92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Pardo-Andreu et al., 2006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B272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94AB7C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79EDD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A63E0D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7569C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B2690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730608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20°C</w:t>
            </w:r>
          </w:p>
        </w:tc>
      </w:tr>
      <w:tr w:rsidR="003B3469" w:rsidRPr="00B94518" w14:paraId="3C0E03E4" w14:textId="77777777" w:rsidTr="004261E1">
        <w:trPr>
          <w:trHeight w:val="334"/>
        </w:trPr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4142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 xml:space="preserve">Pérez et al., 2020 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7415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Venous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28097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C26D3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X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A642A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516E4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19861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n.p.</w:t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3F863F" w14:textId="77777777" w:rsidR="003B3469" w:rsidRPr="00B94518" w:rsidRDefault="003B3469" w:rsidP="004261E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94518">
              <w:rPr>
                <w:sz w:val="18"/>
                <w:szCs w:val="18"/>
              </w:rPr>
              <w:t>-80°C</w:t>
            </w:r>
          </w:p>
        </w:tc>
      </w:tr>
    </w:tbl>
    <w:p w14:paraId="00B815FA" w14:textId="77777777" w:rsidR="003B3469" w:rsidRPr="00B94518" w:rsidRDefault="003B3469" w:rsidP="003B3469">
      <w:pPr>
        <w:spacing w:line="360" w:lineRule="auto"/>
        <w:jc w:val="both"/>
        <w:rPr>
          <w:b/>
          <w:sz w:val="24"/>
          <w:szCs w:val="24"/>
          <w:lang w:val="en-CA"/>
        </w:rPr>
      </w:pPr>
      <w:r w:rsidRPr="00B94518">
        <w:rPr>
          <w:b/>
          <w:sz w:val="24"/>
          <w:szCs w:val="24"/>
          <w:lang w:val="en-CA"/>
        </w:rPr>
        <w:lastRenderedPageBreak/>
        <w:t>Supplementary Table S3: Blood analyses parameters</w:t>
      </w:r>
    </w:p>
    <w:p w14:paraId="312FCA9F" w14:textId="77777777" w:rsidR="003B3469" w:rsidRPr="00966823" w:rsidRDefault="003B3469" w:rsidP="003B3469">
      <w:pPr>
        <w:spacing w:line="360" w:lineRule="auto"/>
        <w:jc w:val="both"/>
        <w:rPr>
          <w:sz w:val="24"/>
          <w:szCs w:val="24"/>
          <w:lang w:val="en-CA"/>
        </w:rPr>
      </w:pPr>
      <w:r w:rsidRPr="00B94518">
        <w:rPr>
          <w:sz w:val="24"/>
          <w:szCs w:val="24"/>
          <w:lang w:val="en-CA"/>
        </w:rPr>
        <w:t>Centrifugation was done at a cold temperature in all studies providing centrifugation temperature (N=9), with -80°C being the most frequently used storage temperature. Abbreviation: min, minute; n.p., not provided; RT, room temperature; °C, degree Celsius.</w:t>
      </w:r>
    </w:p>
    <w:p w14:paraId="50311E09" w14:textId="77777777" w:rsidR="002167FA" w:rsidRPr="003B3469" w:rsidRDefault="002167FA">
      <w:pPr>
        <w:rPr>
          <w:lang w:val="en-CA"/>
        </w:rPr>
      </w:pPr>
    </w:p>
    <w:sectPr w:rsidR="002167FA" w:rsidRPr="003B3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69"/>
    <w:rsid w:val="002167FA"/>
    <w:rsid w:val="003B3469"/>
    <w:rsid w:val="00B45EC8"/>
    <w:rsid w:val="00B9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22966"/>
  <w15:chartTrackingRefBased/>
  <w15:docId w15:val="{6D205057-47EF-4EE7-854C-9137CE85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469"/>
    <w:pPr>
      <w:spacing w:after="0" w:line="276" w:lineRule="auto"/>
    </w:pPr>
    <w:rPr>
      <w:rFonts w:ascii="Arial" w:eastAsia="Arial" w:hAnsi="Arial" w:cs="Arial"/>
      <w:kern w:val="0"/>
      <w:lang w:val="fr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Detcheverry</dc:creator>
  <cp:keywords/>
  <dc:description/>
  <cp:lastModifiedBy>Flavie Detcheverry</cp:lastModifiedBy>
  <cp:revision>2</cp:revision>
  <dcterms:created xsi:type="dcterms:W3CDTF">2023-08-26T20:33:00Z</dcterms:created>
  <dcterms:modified xsi:type="dcterms:W3CDTF">2023-08-26T20:33:00Z</dcterms:modified>
</cp:coreProperties>
</file>